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31B97" w14:textId="545416A8" w:rsidR="00781DC0" w:rsidRDefault="00565050">
      <w:pPr>
        <w:rPr>
          <w:rFonts w:ascii="Arial" w:hAnsi="Arial" w:cs="Arial"/>
        </w:rPr>
      </w:pPr>
      <w:r w:rsidRPr="00565050">
        <w:rPr>
          <w:rFonts w:ascii="Arial" w:hAnsi="Arial" w:cs="Arial"/>
        </w:rPr>
        <w:t>Supplemental Figure 1. Conceptual Model of the association between Census Track Area Deprivation Index and Visual Difficulty and Blindness</w:t>
      </w:r>
    </w:p>
    <w:p w14:paraId="4FFABE22" w14:textId="0C26B37E" w:rsidR="00565050" w:rsidRPr="00565050" w:rsidRDefault="00565050">
      <w:pPr>
        <w:rPr>
          <w:rFonts w:ascii="Arial" w:hAnsi="Arial" w:cs="Arial"/>
        </w:rPr>
      </w:pPr>
      <w:r w:rsidRPr="00565050">
        <w:rPr>
          <w:rFonts w:ascii="Arial" w:hAnsi="Arial" w:cs="Ari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C0A936" wp14:editId="51285E8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065175" cy="6269427"/>
                <wp:effectExtent l="0" t="0" r="15875" b="17145"/>
                <wp:wrapNone/>
                <wp:docPr id="19" name="Group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B488B3-997F-AB99-B069-13CF1A1CAF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5175" cy="6269427"/>
                          <a:chOff x="0" y="0"/>
                          <a:chExt cx="9065175" cy="6269427"/>
                        </a:xfrm>
                      </wpg:grpSpPr>
                      <wps:wsp>
                        <wps:cNvPr id="1248242922" name="Oval 1248242922">
                          <a:extLst>
                            <a:ext uri="{FF2B5EF4-FFF2-40B4-BE49-F238E27FC236}">
                              <a16:creationId xmlns:a16="http://schemas.microsoft.com/office/drawing/2014/main" id="{F523F6C8-A754-CE57-7F36-F88BCF1B732A}"/>
                            </a:ext>
                          </a:extLst>
                        </wps:cNvPr>
                        <wps:cNvSpPr/>
                        <wps:spPr>
                          <a:xfrm>
                            <a:off x="0" y="1581810"/>
                            <a:ext cx="2096815" cy="208630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2AA2C6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ADI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47592834" name="Oval 547592834">
                          <a:extLst>
                            <a:ext uri="{FF2B5EF4-FFF2-40B4-BE49-F238E27FC236}">
                              <a16:creationId xmlns:a16="http://schemas.microsoft.com/office/drawing/2014/main" id="{56DD212B-3E9C-8009-39F7-8E17F099DA69}"/>
                            </a:ext>
                          </a:extLst>
                        </wps:cNvPr>
                        <wps:cNvSpPr/>
                        <wps:spPr>
                          <a:xfrm>
                            <a:off x="3026982" y="0"/>
                            <a:ext cx="2459421" cy="208630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B38349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Age</w:t>
                              </w:r>
                            </w:p>
                            <w:p w14:paraId="4BC05CF0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Race/Ethnicity</w:t>
                              </w:r>
                            </w:p>
                            <w:p w14:paraId="2DBA3FBA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(Confounder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55164745" name="Oval 1855164745">
                          <a:extLst>
                            <a:ext uri="{FF2B5EF4-FFF2-40B4-BE49-F238E27FC236}">
                              <a16:creationId xmlns:a16="http://schemas.microsoft.com/office/drawing/2014/main" id="{1D63E8B2-2830-E004-67D6-0ADB004B37A6}"/>
                            </a:ext>
                          </a:extLst>
                        </wps:cNvPr>
                        <wps:cNvSpPr/>
                        <wps:spPr>
                          <a:xfrm>
                            <a:off x="6676698" y="1581809"/>
                            <a:ext cx="2096815" cy="208630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2B828F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VD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3175795" name="Oval 103175795">
                          <a:extLst>
                            <a:ext uri="{FF2B5EF4-FFF2-40B4-BE49-F238E27FC236}">
                              <a16:creationId xmlns:a16="http://schemas.microsoft.com/office/drawing/2014/main" id="{8388BFD5-2824-6FB7-E4C0-7C18DC46BB1E}"/>
                            </a:ext>
                          </a:extLst>
                        </wps:cNvPr>
                        <wps:cNvSpPr/>
                        <wps:spPr>
                          <a:xfrm>
                            <a:off x="6605754" y="4183122"/>
                            <a:ext cx="2459421" cy="208630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3C866E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Sex</w:t>
                              </w:r>
                            </w:p>
                            <w:p w14:paraId="51FE2C09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opulation Size</w:t>
                              </w:r>
                            </w:p>
                            <w:p w14:paraId="1EEC3BB3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State</w:t>
                              </w:r>
                            </w:p>
                            <w:p w14:paraId="67BB011D" w14:textId="77777777" w:rsidR="00565050" w:rsidRDefault="00565050" w:rsidP="0056505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(Covariate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19707429" name="Straight Arrow Connector 1719707429">
                          <a:extLst>
                            <a:ext uri="{FF2B5EF4-FFF2-40B4-BE49-F238E27FC236}">
                              <a16:creationId xmlns:a16="http://schemas.microsoft.com/office/drawing/2014/main" id="{91A02972-224D-5523-C23F-8A0DD1B837DE}"/>
                            </a:ext>
                          </a:extLst>
                        </wps:cNvPr>
                        <wps:cNvCnPr>
                          <a:cxnSpLocks/>
                          <a:stCxn id="547592834" idx="6"/>
                          <a:endCxn id="1855164745" idx="0"/>
                        </wps:cNvCnPr>
                        <wps:spPr>
                          <a:xfrm>
                            <a:off x="5486403" y="1043153"/>
                            <a:ext cx="2238703" cy="5386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9460904" name="Straight Arrow Connector 699460904">
                          <a:extLst>
                            <a:ext uri="{FF2B5EF4-FFF2-40B4-BE49-F238E27FC236}">
                              <a16:creationId xmlns:a16="http://schemas.microsoft.com/office/drawing/2014/main" id="{4894F3D6-B7A7-0906-4609-295501BE4BDD}"/>
                            </a:ext>
                          </a:extLst>
                        </wps:cNvPr>
                        <wps:cNvCnPr>
                          <a:stCxn id="547592834" idx="2"/>
                          <a:endCxn id="1248242922" idx="0"/>
                        </wps:cNvCnPr>
                        <wps:spPr>
                          <a:xfrm flipH="1">
                            <a:off x="1048408" y="1043153"/>
                            <a:ext cx="1978574" cy="5386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7593090" name="Straight Arrow Connector 1307593090">
                          <a:extLst>
                            <a:ext uri="{FF2B5EF4-FFF2-40B4-BE49-F238E27FC236}">
                              <a16:creationId xmlns:a16="http://schemas.microsoft.com/office/drawing/2014/main" id="{9CAC74BB-2BB0-D0ED-9318-66AF4C94C8AE}"/>
                            </a:ext>
                          </a:extLst>
                        </wps:cNvPr>
                        <wps:cNvCnPr>
                          <a:stCxn id="103175795" idx="0"/>
                        </wps:cNvCnPr>
                        <wps:spPr>
                          <a:xfrm flipH="1" flipV="1">
                            <a:off x="7835464" y="3668114"/>
                            <a:ext cx="1" cy="5150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C0A936" id="Group 18" o:spid="_x0000_s1026" style="position:absolute;margin-left:0;margin-top:0;width:713.8pt;height:493.65pt;z-index:251659264" coordsize="90651,6269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">
                <v:oval id="Oval 1248242922" o:spid="_x0000_s1027" style="position:absolute;top:15818;width:20968;height:208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" fillcolor="white [3201]" strokecolor="black [3200]" strokeweight="1pt">
                  <v:stroke joinstyle="miter"/>
                  <v:textbox>
                    <w:txbxContent>
                      <w:p w14:paraId="642AA2C6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kern w:val="24"/>
                          </w:rPr>
                          <w:t>ADI</w:t>
                        </w:r>
                      </w:p>
                    </w:txbxContent>
                  </v:textbox>
                </v:oval>
                <v:oval id="Oval 547592834" o:spid="_x0000_s1028" style="position:absolute;left:30269;width:24595;height:208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" fillcolor="white [3201]" strokecolor="black [3200]" strokeweight="1pt">
                  <v:stroke joinstyle="miter"/>
                  <v:textbox>
                    <w:txbxContent>
                      <w:p w14:paraId="52B38349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Age</w:t>
                        </w:r>
                      </w:p>
                      <w:p w14:paraId="4BC05CF0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Race/Ethnicity</w:t>
                        </w:r>
                      </w:p>
                      <w:p w14:paraId="2DBA3FBA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(Confounders)</w:t>
                        </w:r>
                      </w:p>
                    </w:txbxContent>
                  </v:textbox>
                </v:oval>
                <v:oval id="Oval 1855164745" o:spid="_x0000_s1029" style="position:absolute;left:66766;top:15818;width:20969;height:208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" fillcolor="white [3201]" strokecolor="black [3200]" strokeweight="1pt">
                  <v:stroke joinstyle="miter"/>
                  <v:textbox>
                    <w:txbxContent>
                      <w:p w14:paraId="5D2B828F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kern w:val="24"/>
                          </w:rPr>
                          <w:t>VDB</w:t>
                        </w:r>
                      </w:p>
                    </w:txbxContent>
                  </v:textbox>
                </v:oval>
                <v:oval id="Oval 103175795" o:spid="_x0000_s1030" style="position:absolute;left:66057;top:41831;width:24594;height:208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" fillcolor="white [3201]" strokecolor="black [3200]" strokeweight="1pt">
                  <v:stroke joinstyle="miter"/>
                  <v:textbox>
                    <w:txbxContent>
                      <w:p w14:paraId="693C866E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Sex</w:t>
                        </w:r>
                      </w:p>
                      <w:p w14:paraId="51FE2C09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opulation Size</w:t>
                        </w:r>
                      </w:p>
                      <w:p w14:paraId="1EEC3BB3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State</w:t>
                        </w:r>
                      </w:p>
                      <w:p w14:paraId="67BB011D" w14:textId="77777777" w:rsidR="00565050" w:rsidRDefault="00565050" w:rsidP="00565050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(Covariates)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19707429" o:spid="_x0000_s1031" type="#_x0000_t32" style="position:absolute;left:54864;top:10431;width:22387;height:538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" strokecolor="black [3200]" strokeweight="1pt">
                  <v:stroke endarrow="block" joinstyle="miter"/>
                  <o:lock v:ext="edit" shapetype="f"/>
                </v:shape>
                <v:shape id="Straight Arrow Connector 699460904" o:spid="_x0000_s1032" type="#_x0000_t32" style="position:absolute;left:10484;top:10431;width:19785;height:538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" strokecolor="black [3200]" strokeweight="1pt">
                  <v:stroke endarrow="block" joinstyle="miter"/>
                </v:shape>
                <v:shape id="Straight Arrow Connector 1307593090" o:spid="_x0000_s1033" type="#_x0000_t32" style="position:absolute;left:78354;top:36681;width:0;height:515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" strokecolor="black [3200]" strokeweight="1pt">
                  <v:stroke endarrow="block" joinstyle="miter"/>
                </v:shape>
              </v:group>
            </w:pict>
          </mc:Fallback>
        </mc:AlternateContent>
      </w:r>
    </w:p>
    <w:sectPr w:rsidR="00565050" w:rsidRPr="00565050" w:rsidSect="00565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50"/>
    <w:rsid w:val="00056466"/>
    <w:rsid w:val="00301E4F"/>
    <w:rsid w:val="00565050"/>
    <w:rsid w:val="00781DC0"/>
    <w:rsid w:val="00920D55"/>
    <w:rsid w:val="00C65B93"/>
    <w:rsid w:val="00D30BE7"/>
    <w:rsid w:val="00E7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CF667"/>
  <w15:chartTrackingRefBased/>
  <w15:docId w15:val="{3DCE36B4-3057-F247-A76D-73FD6554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0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Patrice</dc:creator>
  <cp:keywords/>
  <dc:description/>
  <cp:lastModifiedBy>Hicks, Patrice</cp:lastModifiedBy>
  <cp:revision>1</cp:revision>
  <dcterms:created xsi:type="dcterms:W3CDTF">2026-01-28T17:42:00Z</dcterms:created>
  <dcterms:modified xsi:type="dcterms:W3CDTF">2026-01-28T17:49:00Z</dcterms:modified>
</cp:coreProperties>
</file>